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hd w:fill="FFFFFF" w:val="clear"/>
        <w:spacing w:lineRule="auto" w:line="240" w:before="120" w:after="48"/>
        <w:outlineLvl w:val="0"/>
        <w:rPr>
          <w:rFonts w:ascii="Arial" w:hAnsi="Arial" w:eastAsia="Times New Roman" w:cs="Arial"/>
          <w:b/>
          <w:b/>
          <w:bCs/>
          <w:color w:val="222222"/>
          <w:kern w:val="2"/>
          <w:sz w:val="34"/>
          <w:szCs w:val="34"/>
        </w:rPr>
      </w:pPr>
      <w:r>
        <w:rPr>
          <w:rFonts w:eastAsia="Times New Roman" w:cs="Arial" w:ascii="Arial" w:hAnsi="Arial"/>
          <w:b/>
          <w:bCs/>
          <w:color w:val="222222"/>
          <w:kern w:val="2"/>
          <w:sz w:val="34"/>
          <w:szCs w:val="34"/>
        </w:rPr>
        <w:t>Lactobacillus casei strain Lc-P6709 16S ribosomal RNA gene, partial sequence</w:t>
      </w:r>
    </w:p>
    <w:p>
      <w:pPr>
        <w:pStyle w:val="Normal"/>
        <w:shd w:fill="FFFFFF" w:val="clear"/>
        <w:spacing w:lineRule="auto" w:line="240" w:before="48" w:after="48"/>
        <w:rPr>
          <w:rFonts w:ascii="Arial" w:hAnsi="Arial" w:eastAsia="Times New Roman" w:cs="Arial"/>
          <w:color w:val="444444"/>
        </w:rPr>
      </w:pPr>
      <w:r>
        <w:rPr>
          <w:rFonts w:eastAsia="Times New Roman" w:cs="Arial" w:ascii="Arial" w:hAnsi="Arial"/>
          <w:color w:val="444444"/>
        </w:rPr>
        <w:t>GenBank: MH753098.1</w:t>
      </w:r>
    </w:p>
    <w:p>
      <w:pPr>
        <w:pStyle w:val="Normal"/>
        <w:shd w:fill="FFFFFF" w:val="clear"/>
        <w:spacing w:lineRule="atLeast" w:line="320" w:before="0" w:after="0"/>
        <w:rPr>
          <w:rFonts w:ascii="Arial" w:hAnsi="Arial" w:eastAsia="Times New Roman" w:cs="Arial"/>
          <w:color w:val="444444"/>
          <w:sz w:val="20"/>
          <w:szCs w:val="20"/>
        </w:rPr>
      </w:pPr>
      <w:hyperlink r:id="rId2">
        <w:r>
          <w:rPr>
            <w:rStyle w:val="InternetLink"/>
            <w:rFonts w:eastAsia="Times New Roman" w:cs="Arial" w:ascii="Arial" w:hAnsi="Arial"/>
            <w:color w:val="6666AA"/>
            <w:sz w:val="20"/>
            <w:szCs w:val="20"/>
            <w:u w:val="single"/>
          </w:rPr>
          <w:t>GenBank</w:t>
        </w:r>
      </w:hyperlink>
      <w:r>
        <w:rPr>
          <w:rFonts w:eastAsia="Times New Roman" w:cs="Arial" w:ascii="Arial" w:hAnsi="Arial"/>
          <w:color w:val="444444"/>
          <w:sz w:val="20"/>
          <w:szCs w:val="20"/>
        </w:rPr>
        <w:t> </w:t>
      </w:r>
      <w:hyperlink r:id="rId3">
        <w:r>
          <w:rPr>
            <w:rStyle w:val="InternetLink"/>
            <w:rFonts w:eastAsia="Times New Roman" w:cs="Arial" w:ascii="Arial" w:hAnsi="Arial"/>
            <w:color w:val="6666AA"/>
            <w:sz w:val="20"/>
            <w:szCs w:val="20"/>
            <w:u w:val="single"/>
          </w:rPr>
          <w:t>Graphics</w:t>
        </w:r>
      </w:hyperlink>
      <w:r>
        <w:rPr>
          <w:rFonts w:eastAsia="Times New Roman" w:cs="Arial" w:ascii="Arial" w:hAnsi="Arial"/>
          <w:color w:val="444444"/>
          <w:sz w:val="20"/>
          <w:szCs w:val="20"/>
        </w:rPr>
        <w:t> </w:t>
      </w:r>
      <w:hyperlink r:id="rId4">
        <w:bookmarkStart w:id="0" w:name="EntrezSystem2.PEntrez.Nuccore.Sequence_R"/>
        <w:r>
          <w:rPr>
            <w:rStyle w:val="InternetLink"/>
            <w:rFonts w:eastAsia="Times New Roman" w:cs="Arial" w:ascii="Arial" w:hAnsi="Arial"/>
            <w:color w:val="6666AA"/>
            <w:sz w:val="20"/>
            <w:szCs w:val="20"/>
            <w:u w:val="single"/>
          </w:rPr>
          <w:t>PopSet</w:t>
        </w:r>
      </w:hyperlink>
      <w:bookmarkEnd w:id="0"/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&gt;MH753098.1 Lactobacillus casei strain Lc-P6709 16S ribosomal RNA gene, partial sequence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TAACCTGCCCTTAAGTGGGGGATAACATTTGGAAACAGATGCTAATACCGCATAGATCCAAGAACC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ATGGTTCTTGGCTGAAAGATGGCGTAAGCTATCGCTTTTGGATGGACCCGCGGCGTATTAGCTAGTTG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GAGGTAATGGCTCACCAAGGCGATGATACGTAGCCGAACTGAGAGGTTGATCGGCCACATTGGGACTG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ACGGCCCAAACTCCTACGGGAGGCAGCAGTAGGGAATCTTCCACAATGGACGCAAGTCTGATGGAGC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GCCGCGTGAGTGAAGAAGGCTTTCGGGTCGTAAAACTCTGTTGTTGGAGAAGAATGGTCGGCAGAG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ACTGTTGTCGGCGTGACGGTATCCAACCAGAAAGCCACGGCTAACTACGTGCCAGCAGCCGCGGTAAT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GTAGGTGGCAAGCGTTATCCGGATTTATTGGGCGTAAAGCGAGCGCAGGCGGTTTTTTAAGTCTGATG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AAGCCCTCGGCTTAACCGAGGAAGCGCATCGGAAACTGGGAAACTTGAGTGCAGAAGAGGACAGTGG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CCATGTGTAGCGGTGAAATGCGTAGATATATGGAAGAACACCAGTGGCGAAGGCGGCTGTCTGGTC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TAACTGACGCTGAGGCTCGAAAGCATGGGTAGCGAACAGGATTAGATACCCTGGTAGTCCATGCCGTA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GATGAATGCTAGGTGTTGGAGGGTTTCCGCCCTTCAGTGCCGCAGCTAACGCATTAAGCATTCCGCC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GGGAGTACGACCGCAAGGTTGAAACTCAAAGGAATTGACGGGGGCCCGCACAAGCGGTGGAGCATGTG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TTAATTCGAAGCAACGCGAAGAACCTTACCAGGTCTTGACATCTTTTGATCACCTGAGAGATCAGGTT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CCCCTTCGGGGGCAAAATGACAGGTGGTGCATGGTTGTCGTCAGCTCGTGTCGTGAGATGTTGGGTTAA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CCCGCAACGAGCGCAACCCTTATGACTAGTTGCCAGCATTTAGTTGGGCACTCTAGTAAGACTGCCGG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GACAAACCGGAGGAAGGTGGGGATGACGTCAAATCATCATGCCCCTTATGACCTGGGCTACACACGTGCT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AATGGATGGTACAACGAGTTGCGAGACCGCGAGGTCAAGCTAATCTCTTAAAGCCATTCTCAGTTCGG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ACTGTAGGCTGCAACTCGCCTACACGAAGTCGGAATCGCTAGTAATCGCGGATCAGCACGCCGCGGTGAA</w:t>
      </w:r>
    </w:p>
    <w:p>
      <w:pPr>
        <w:pStyle w:val="Normal"/>
        <w:shd w:fill="FFFFFF" w:val="clear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tLeast" w:line="312" w:before="0" w:after="0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  <w:t>TACGTTCCCGGGCCTTGTACACACCGCCCGTCACACCA</w:t>
      </w:r>
    </w:p>
    <w:p>
      <w:pPr>
        <w:pStyle w:val="Normal"/>
        <w:rPr>
          <w:rFonts w:ascii="Courier New" w:hAnsi="Courier New" w:eastAsia="Times New Roman" w:cs="Courier New"/>
          <w:color w:val="000000"/>
          <w:sz w:val="20"/>
          <w:szCs w:val="20"/>
        </w:rPr>
      </w:pPr>
      <w:r>
        <w:rPr>
          <w:rFonts w:eastAsia="Times New Roman" w:cs="Courier New" w:ascii="Courier New" w:hAnsi="Courier New"/>
          <w:color w:val="000000"/>
          <w:sz w:val="20"/>
          <w:szCs w:val="20"/>
        </w:rPr>
      </w:r>
    </w:p>
    <w:p>
      <w:pPr>
        <w:pStyle w:val="Normal"/>
        <w:rPr/>
      </w:pPr>
      <w:hyperlink r:id="rId5">
        <w:r>
          <w:rPr>
            <w:rStyle w:val="InternetLink"/>
          </w:rPr>
          <w:t>https://www.ncbi.nlm.nih.gov/nuccore/MH753098.1?report=fasta</w:t>
        </w:r>
      </w:hyperlink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paracasei strain Lp-P6710 16S ribosomal RNA gene, partial sequence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3094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6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7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8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3094.1 Lactobacillus paracasei strain Lp-P6710 16S ribosomal RNA gene, partial sequence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TAACCTGCCCTTAAGTGGGGGATAACATTTGGAAACAGATGCTAATACCGCATAGATCCAAGAAC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ATGGTTCTTGGCTGAAAGATGGCGTAAGCTATCGCTTTTGGATGGACCCGCGGCGTATTAGCTAGT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AGGTAATGGCTCACCAAGGCGATGATACGTAGCCGAACTGAGAGGTTGATCGGCCACATTGGGACT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ACGGCCCAAACTCCTACGGGAGGCAGCAGTAGGGAATCTTCCACAATGGACGCAAGTCTGATGGAG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GCCGCGTGAGTGAAGAAGGCTTTCGGGTCGTAAAACTCTGTTGTTGGAGAAGAATGGTCGGCAGA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TGTTGTCGGCGTGACGGTATCCAACCAGAAAGCCACGGCTAACTACGTGCCAGCAGCCGCGGTAAT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GTAGGTGGCAAGCGTTATCCGGATTTATTGGGCGTAAAGCGAGCGCAGGCGGTTTTTTAAGTCTGAT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AAGCCCTCGGCTTAACCGAGGAAGCGCATCGGAAACTGGGAAACTTGAGTGCAGAAGAGGACAGTG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TCCATGTGTAGCGGTGAAATGCGTAGATATATGGAAGAACACCAGTGGCGAAGGCGGCTGTCTGGT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TAACTGACGCTGAGGCTCGAAAGCATGGGTAGCGAACAGGATTAGATACCCTGGTAGTCCATGCCGT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GATGAATGCTAGGTGTTGGAGGGTTTCCGCCCTTCAGTGCCGCAGCTAACGCATTAAGCATTCCGC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GAGTACGACCGCAAGGTTGAAACTCAAAGGAATTGACGGGGGCCCGCACAAGCGGTGGAGCATG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TTAATTCGAAGCAACGCGAAGAACCTTACCAGGTCTTGACATCTTTTGATCACCTGAGAGATCAGGTT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CCCTTCGGGGGCAAAATGACAGGTGGTGCATGGTTGTCGTCAGCTCGTGTCGTGAGATGTTGGGTTAA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CCCGCAACGAGCGCAACCCTTATGACTAGTTGCCAGCATTTAGTTGGGCACTCTAGTAAGACTGCCG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AAACCGGAGGAAGGTGGGGATGACGTCAAATCATCATGCCCCTTATGACCTGGGCTACACACGTG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AATGGATGGTACAACGAGTTGCGAGACCGCGAGGTCAAGCTAATCTCTTAAAGCCATTCTCAGTTC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TGTAGGCTGCAACTCGCCTACACGAAGTCGGAATCGCTAGTAATCGCGGATCAGCACGCCGCGGTG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ACGTTCCCGGGCCTTGTACACACCGCCCGTCACACC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9">
        <w:r>
          <w:rPr>
            <w:rStyle w:val="InternetLink"/>
          </w:rPr>
          <w:t>https://www.ncbi.nlm.nih.gov/nuccore/MH753094.1?report=fasta</w:t>
        </w:r>
      </w:hyperlink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paracasei strain Lp-P6711 16S ribosomal RNA gene, partial sequence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3095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10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11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12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3095.1 Lactobacillus paracasei strain Lp-P6711 16S ribosomal RNA gene, partial sequence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TAACCTGCCCTTAAGTGGGGGATAACATTTGGAAACAGATGCTAATACCGCATAGATCCAAGAAC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ATGGTTCTTGGCTGAAAGATGGCGTAAGCTATCGCTTTTGGATGGACCCGCGGCGTATTAGCTAGT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AGGTAATGGCTCACCAAGGCGATGATACGTAGCCGAACTGAGAGGTTGATCGGCCACATTGGGACT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CACGGCCCAAATTCCTACGGGAGGCAGCAGTAGGGAATCTTCCACAATGGACGCAAGTCTGATGGAG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GCCGCGTGAGTGAAGAAGGCTTTCGGGTCGTAAAACTCTGTTGTTGGAGAAGAATGGTCGGCAGA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TGTTGTCGGCGTGACGGTATCCAACCAGAAAGCCACGGCTAACTACGTGCCAGCAGCCGCGGTAAT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GTAGGTGGCAAGCGTTATCCGGATTTATTGGGCGTAAAGCGAGCGCAGGCGGTTTTTTAAGTCTGAT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AAGCCCTCGGCTTAACCGAGGAAGCGCATCGGAAACTGGGAAACTTGAGTGCAGAAGAGGACAGTG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TCCATGTGTAGCGGTGAAATGCGTAGATATATGGAAGAACACCAGTGGCGAAGGCGGCTGTCTGGT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TAACTGACGCTGAGGCTCGAAAGCATGGGTAGCGAACAGGATTAGATACCCTGGTAGTCCATGCCGT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GATGAATGCTAGGTGTTGGAGGGTTTCCGCCCTTCAGTGCCGCAGCTAACGCATTAAGCATTCCGC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GAGTACGACCGCAAGGTTGAAACTCAAAGGAATTGACGGGGGCCCGCACAAGCGGTGGAGCATG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TTAATTCGAAGCAACGCGAAGAACCTTACCAGGTCTTGACATCTTTTGATCACCTGAGAGATCAGGTT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CCCTTCGGGGGCAAAATGACAGGTGGTGCATGGTTGTCGTCAGCTCGTGTCGTGAGATGTTGGGTTAA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CCCGCAACGAGCGCAACCCTTATGACTAGTTGCCAGCATTTAGTTGGGCACTCTAGTAAGACTGCCG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AAACCGGAGGAAGGTGGGGATGACGTCAAATCATCATGCCCCTTATGACCTGGGCTACACACGTG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AATGGATGGTACAACGAGTTGCGAGACCGCGAGGTCAAGCTAATCTCTTAAAGCCATTCTCAGTTC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TGTAGGCTGCAACTCGCCTACACGAAGTCGGAATCGCTAGTAATCGCGGATCAGCACGCCGCGGTG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ACGTTCCCGGGCCTTGTACACACCGCCCGTCACACC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13">
        <w:r>
          <w:rPr>
            <w:rStyle w:val="InternetLink"/>
          </w:rPr>
          <w:t>https://www.ncbi.nlm.nih.gov/nuccore/MH753095.1?report=fasta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paracasei strain Lp-P6712 16S ribosomal RNA gene, partial sequence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3096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14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15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16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3096.1 Lactobacillus paracasei strain Lp-P6712 16S ribosomal RNA gene, partial sequence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TAACCTGCCCTTAAGTGGGGGATAACATTTGGAAACAGATGCTAATACCGCATAGATCCAAGAAC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ATGGTTCTTGGCTGAAAGATGGCGTAAGCTATCGCTTTTGGATGGACCCGCGGCGTATTAGCTAGT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AGGTAATGGCTCACCAAGGCGATGATACGTAGCCGAACTGAGAGGTTGATCGGCCACATTGGGACT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ACGGCCCAAACTCCTACGGGAGGCAGCAGTAGGGAATCTTCCACAATGGACGCAAGTCTGATGGAG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GCCGCGTGAGTGAAGAAGGCTTTCGGGTCGTAAAACTCTGTTGTTGGAGAAGAATGGTCGGCAGA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TGTTGTCGGCGTGACGGTATCCAACCAGAAAGCCACGGCTAACTACGTGCCAGCAGCCGCGGTAAT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GTAGGTGGCAAGCGTTATCCGGATTTATTGGGCGTAAAGCGAGCGCAGGCGGTTTTTTAAGTCTGAT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AAGCCCTCGGCTTAACCGAGGAAGCGCATCGGAAACTGGGAAACTTGAGTGCAGAAGAGGACAGTG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TCCATGTGTAGCGGTGAAATGCGTAGATATATGGAAGAACACCAGTGGCGAAGGCGGCTGTCTGGT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TAACTGACGCTGAGGCTCGAAAGCATGGGTAGCGAACAGGATTAGATACCCTGGTAGTCCATGCCGT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GATGAATGCTAGGTGTTGGAGGGTTTCCGCCCTTCAGTGCCGCAGCTAACGCATTAAGCATTCCGC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GAGTACGACCGCAAGGTTGAAACTCAAAGGAATTGACGGGGGCCCGCACAAGCGGTGGAGCATG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TTAATTCGAAGCAACGCGAAGAACCTTACCAGGTCTTGACATCTTTTGATCACCTGAGAGATCAGGTT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CCCTTCGGGGGCAAAATGACAGGTGGTGCATGGTTGTCGTCAGCTCGTGTCGTGAGATGTTGGGTTAA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CCCGCAACGAGCGCAACCCTTATGACTAGTTGCCAGCATTTAGTTGGGCACTCTAGTAAGACTGCCG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AAACCGGAGGAAGGTGGGGATGACGTCAAATCATCATGCCCCTTATGACCTGGGCTACACACGTG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AATGGATGGTACAACGAGTTGCGAGACCGCGAGGTCAAGCTAATCTCTTAAAGCCATTCTCAGTTC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TGTAGGCTGCAACTCGCCTACACGAAGTCGGAATCGCTAGTAATCGCGGATCAGCACGCCGCGGTG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ACGTTCCCGGGCCTTGTACACACCGCCCGTCACACC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17">
        <w:r>
          <w:rPr>
            <w:rStyle w:val="InternetLink"/>
          </w:rPr>
          <w:t>https://www.ncbi.nlm.nih.gov/nuccore/MH753096.1?report=fasta</w:t>
        </w:r>
      </w:hyperlink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casei strain Lc-P6713 16S ribosomal RNA gene, partial sequence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3099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18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19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20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3099.1 Lactobacillus casei strain Lc-P6713 16S ribosomal RNA gene, partial sequence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TAACCTGCCCTTAAGTGGGGGATAACATTTGGAAACAGATGCTAATACCGCATAGATCCAAGAAC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ATGGTTCTTGGCTGAAAGATGGCGTAAGCTATCGCTTTTGGATGGACCCGCGGCGTATTAGCTAGT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AGGTAATGGCTCACCAAGGCGATGATACGTAGCCGAACTGAGAGGTTGATCGGCCACATTGGGACT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ACGGCCCAAACTCCTACGGGAGGCAGCAGTAGGGAATCTTCCACAATGGACGCAAGTCTGATGGAG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GCCGCGTGAGTGAAGAAGGCTTTCGGGTCGTAAAACTCTGTTGTTGGAGAAGAATGGTCGGCAGA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TGTTGTCGGCGTGACGGTATCCAACCAGAAAGCCACGGCTAACTACGTGCCAGCAGCCGCGGTAAT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GTAGGTGGCAAGCGTTATCCGGATTTATTGGGCGTAAAGCGAGCGCAGGCGGTTTTTTAAGTCTGAT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AAGCCCTCGGCTTAACCGAGGAAGCGCATCGGAAACTGGGAAACTTGAGTGCAGAAGAGGACAGTG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TCCATGTGTAGCGGTGAAATGCGTAGATATATGGAAGAACACCAGTGGCGAAGGCGGCTGTCTGGT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TAACTGACGCTGAGGCTCGAAAGCATGGGTAGCGAACAGGATTAGATACCCTGGTAGTCCATGCCGT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GATGAATGCTAGGTGTTGGAGGGTTTCCGCCCTTCAGTGCCGCAGCTAACGCATTAAGCATTCCGC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GAGTACGACCGCAAGGTTGAAACTCAAAGGAATTGACGGGGGCCCGCACAAGCGGTGGAGCATG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TTAATTCGAAGCAACGCGAAGAACCTTACCAGGTCTTGACATCTTTTGATCACCTGAGAGATCAGGTT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CCCTTCGGGGGCAAAATGACAGGTGGTGCATGGTTGTCGTCAGCTCGTGTCGTGAGATGTTGGGTTAA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CCCGCAACGAGCGCAACCCTTATGACTAGTTGCCAGCATTTAGTTGGGCACTCTAGTAAGACTGCCG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AAACCGGAGGAAGGTGGGGATGACGTCAAATCATCATGCCCCTTATGACCTGGGCTACACACGTG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AATGGATGGTACAACGAGTTGCGAGACCGCGAGGTCAAGCTAATCTCTTAAAGCCATTCTCAGTTC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TGTAGGCTGCAACTCGCCTACACGAAGTCGGAATCGCTAGTAATCGCGGATCAGCACGCCGCGGTG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ACGTTCCCGGGCCTTGTACACACCGCCCGTCACACC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21">
        <w:r>
          <w:rPr>
            <w:rStyle w:val="InternetLink"/>
          </w:rPr>
          <w:t>https://www.ncbi.nlm.nih.gov/nuccore/MH753099.1?report=fasta</w:t>
        </w:r>
      </w:hyperlink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paracasei strain Lp-P6714 16S ribosomal RNA gene, partial sequence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3097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22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23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24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3097.1 Lactobacillus paracasei strain Lp-P6714 16S ribosomal RNA gene, partial sequence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TAACCTGCCCTTAAGTGGGGGATAACATTTGGAAACAGATGCTAATACCGCATAGATCCAAGAAC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ATGGTTCTTGGCTGAAAGATGGCGTAAGCTATCGCTTTTGGATGGACCCGCGGCGTATTAGCTAGT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AGGTAATGGCTCACCAAGGCGATGATACGTAGCCGAACTGAGAGGTTGATCGGCCACATTGGGACT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ACGGCCCAAACTCCTACGGGAGGCAGCAGTAGGGAATCTTCCACAATGGACGCAAGTCTGATGGAG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GCCGCGTGAGTGAAGAAGGCTTTCGGGTCGTAAAACTCTGTTGTTGGAGAAGAATGGTCGGCAGA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TGTTGTCGGCGTGACGGTATCCAACCAGAAAGCCACGGCTAACTACGTGCCAGCAGCCGCGGTAAT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GTAGGTGGCAAGCGTTATCCGGATTTATTGGGCGTAAAGCGAGCGCAGGCGGTTTTTTAAGTCTGAT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AAGCCCTCGGCTTAACCGAGGAAGCGCATCGGAAACTGGGAAACTTGAGTGCAGAAGAGGACAGTG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TCCATGTGTAGCGGTGAAATGCGTAGATATATGGAAGAACACCAGTGGCGAAGGCGGCTGTCTGGT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TAACTGACGCTGAGGCTCGAAAGCATGGGTAGCGAACAGGATTAGATACCCTGGTAGTCCATGCCGT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GATGAATGCTAGGTGTTGGAGGGTTTCCGCCCTTCAGTGCCGCAGCTAACGCATTAAGCATTCCGC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GAGTACGACCGCAAGGTTGAAACTCAAAGGAATTGACGGGGGCCCGCACAAGCGGTGGAGCATG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TTAATTCGAAGCAACGCGAAGAACCTTACCAGGTCTTGACATCTTTTGATCACCTGAGAGATCAGGTT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CCCTTCGGGGGCAAAATGACAGGTGGTGCATGGTTGTCGTCAGCTCGTGTCGTGAGATGTTGGGTTAA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CCCGCAACGAGCGCAACCCTTATGACTAGTTGCCAGCATTTAGTTGGGCACTCTAGTAAGACTGCCG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AAACCGGAGGAAGGTGGGGATGACGTCAAATCATCATGCCCCTTATGACCTGGGCTACACACGTG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AATGGATGGTACAACGAGTTGCGAGACCGCGAGGTCAAGCTAATCTCTTAAAGCCATTCTCAGTTC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TGTAGGCTGCAACTCGCCTACACGAAGTCGGAATCGCTAGTAATCGCGGATCAGCACGCCGCGGTG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ACGTTCCCGGGCCTTGTACACACCGCCCGTCACACC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25">
        <w:r>
          <w:rPr>
            <w:rStyle w:val="InternetLink"/>
          </w:rPr>
          <w:t>https://www.ncbi.nlm.nih.gov/nuccore/MH753097.1?report=fasta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casei strain Lc-P6715 16S ribosomal RNA gene, partial sequence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3100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26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27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28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3100.1 Lactobacillus casei strain Lc-P6715 16S ribosomal RNA gene, partial sequence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TAACCTGCCCTTAAGTGGGGGATAACATTTGGAAACAGATGCTAATACCGCATAGATCCAAGAAC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ATGTTTTTTGGCTGAAAGATGGCGTAAGCTATCGCTTTTGGATGGACCCGCGGCGTATTAGCTAGT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AGGTAATGGCTCACCAAGGCGATGATACGTAGCCGAACTGAGAGGTTGATCGGCCACATTGGGACT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ACGGCCCAAATTCCTACGGGAGGCAGCAGTAGGGAATCTTCCACAATGGACGCAAGTCTGATGGAG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GCCGCGTGAGTGAAGAAGGCTTTCGGGTCGTAAAACTCTGTTGTTGGAGAAGAATGGTCGGCAGA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TGTTGTCGGCGTGACGGTATCCAACCAGAAAGCCACGGCTAACTACGTGCCAGCAGCCGCGGTAAT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GTAGGTGGCAAGCGTTATCCGGATTTATTGGGCGTAAAGCGAGCGCAGGCGGTTTTTTAAGTCTGAT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AAGCCCTCGGCTTAACCGAGGAAGCGCATCGGAAACTGGGAAACTTGAGTGCAGAAGAGGACAGTG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TCCATGTGTAGCGGTGAAATGCGTAGATATATGGAAGAACACCAGTGGCGAAGGCGGCTGTCTGGT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TAACTGACGCTGAGGCTCGAAAGCATGGGTAGCGAACAGGATTAGATACCCTGGTAGTCCATGCCGT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GATGAATGCTAGGTGTTGGAGGGTTTCCGCCCTTCAGTGCCGCAGCTAACGCATTAAGCATTCCGC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GAGTACGACCGCAAGGTTGAAACTCAAAGGAATTGACGGGGGCCCGCACAAGCGGTGGAGCATG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TTAATTCGAAGCAACGCGAAGAACCTTACCAGGTCTTGACATCTTTTGATCACCTGAGAGATCAGGTT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CCCTTCGGGGGCAAAATGACAGGTGGTGCATGGTTGTCGTCAGCTCGTGTCGTGAGATGTTGGGTTAA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CCCGCAACGAGCGCAACCCTTATGACTAGTTGCCAGCATTTAGTTGGGCACTCTAGTAAGACTGCCG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AAACCGGAGGAAGGTGGGGATGACGTCAAATCATCATGCCCCTTATGACCTGGGCTACACACGTG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AATGGATGGTACAACGAGTTGCGAGACCGCGAGGTCAAGCTAATCTCTTAAAGCCATTCTCAGTTC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TGTAGGCTGCAACTCGCCTACACGAAGTCGGAATCGCTAGTAATCGCGGATCAGCACGCCGCGGTG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ACGTTCCCGGGCCTTGTACACACCGCCCGTCACACC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29">
        <w:r>
          <w:rPr>
            <w:rStyle w:val="InternetLink"/>
          </w:rPr>
          <w:t>https://www.ncbi.nlm.nih.gov/nuccore/MH753100.1?report=fasta</w:t>
        </w:r>
      </w:hyperlink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fermentum strain Lf-P6702 16S ribosomal RNA gene, partial sequence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3090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30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31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32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3090.1 Lactobacillus fermentum strain Lf-P6702 16S ribosomal RNA gene, partial sequence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GGTAACCTGCCCAGAAGCGGGGGACAACATTTGGAAACAGATGCTAATACCGCATAACAACGTTGTT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ATGAACAACGCTTAAAAGATGGCTTCTCGCTATCACTTCTGGATGGACCTGCGGTGCATTAGCTTGTT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TGGGGTAACGGCCTACCAAGGCGATGATGCATAGCCGAGTTGAGAGACTGATCGGCCACAATGGGACT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GACACGGCCCATACTCCTACGGGAGGCAGCAGTAGGGAATCTTCCACAATGGGCGCAAGCCTGATGGA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AACACCGCGTGAGTGAAGAAGGGTTTCGGCTCGTAAAGCTCTGTTGTTAAAGAAGAACACGTATGAGA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AACTGTTCATACGTTGACGGTATTTAACCAGAAAGTCACGGCTAACTACGTGCCAGCAGCCGCGGTAA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GTAGGTGGCAAGCGTTATCCGGATTTATTGGGCGTAAAGAGAGTGCAGGCGGTTTTCTAAGTCTGAT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AAAGCCTTCGGCTTAACCGGAGAAGTGCATCGGAAACTGGATAACTTGAGTGCAGAAGAGGGTAG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TCCATGTGTAGCGGTGGAATGCGTAGATATATGGAAGAACACCAGTGGCGAAGGCGGCTACCTGGT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CAACTGACGCTGAGACTCGAAAGCATGGGTAGCGAACAGGATTAGATACCCTGGTAGTCCATGCCGT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GATGAGTGCTAGGTGTTGGAGGGTTTCCGCCCTTCAGTGCCGGAGCTAACGCATTAAGCACTCCGC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GGGAGTACGACCGCAAGGTTGAAACTCAAAGGAATTGACGGGGGCCCGCACAAGCGGTGGAGCATGT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TTTAATTCGAAGCTACGCGAAGAACCTTACCAGGTCTTGACATCTTGCGCCAACCCTAGAGATAGGG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TTCCTTCGGGAACGCAATGACAGGTGGTGCATGGTCGTCGTCAGCTCGTGTCGTGAGATGTTGGGTT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TCCCGCAACGAGCGCAACCCTTGTTACTAGTTGCCAGCATTAAGTTGGGCACTCTAGTGAGACTGCC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ACAAACCGGAGGAAGGTGGGGACGACGTCAGATCATCATGCCCCTTATGACCTGGGCTACACACGTG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ACAATGGACGGTACAACGAGTCGCGAACTCGCGAGGGCAAGCAAATCTCTTAAAACCGTTCTCAGTT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TGCAGGCTGCAACTCGCCTGCACGAAGTCGGAATCGCTAGTAATCGCGGATCAGCATGCCGCGGT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TACGTTCCCGGGCCTTGTACACACCGCCCGTCACACC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33">
        <w:r>
          <w:rPr>
            <w:rStyle w:val="InternetLink"/>
          </w:rPr>
          <w:t>https://www.ncbi.nlm.nih.gov/nuccore/MH753090.1?report=fasta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eastAsia="Times New Roman" w:cs="Arial"/>
          <w:b/>
          <w:b/>
          <w:bCs/>
          <w:color w:val="222222"/>
          <w:kern w:val="2"/>
          <w:sz w:val="34"/>
          <w:szCs w:val="34"/>
        </w:rPr>
      </w:pPr>
      <w:r>
        <w:rPr>
          <w:rFonts w:eastAsia="Times New Roman" w:cs="Arial" w:ascii="Arial" w:hAnsi="Arial"/>
          <w:b/>
          <w:bCs/>
          <w:color w:val="222222"/>
          <w:kern w:val="2"/>
          <w:sz w:val="34"/>
          <w:szCs w:val="34"/>
        </w:rPr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fermentum strain Lf-P6704 16S ribosomal RNA gene, partial sequence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3091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34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35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36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3091.1 Lactobacillus fermentum strain Lf-P6704 16S ribosomal RNA gene, partial sequence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GGTAACCTGCCCAGAAGCGGGGGACAACATTTGGAAACAGATGCTAATACCGCATAACAACGTTGTT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ATGAACAACGCTTAAAAGATGGCTTCTCGCTATCACTTCTGGATGGACCTGCGGTGCATTAGCTTGTT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TGGGGTAACGGCCTACCAAGGCGATGATGCATAGCCGAGTTGAGAGACTGATCGGCCACAATGGGACT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GACACGGCCCATACTCCTACGGGAGGCAGCAGTAGGGAATCTTCCACAATGGGCGCAAGCCTGATGGA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AACACCGCGTGAGTGAAGAAGGGTTTCGGCTCGTAAAGCTCTGTTGTTAAAGAAGAACACGTATGAGA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AACTGTTCATACGTTGACGGTATTTAACCAGAAAGTCACGGCTAACTACGTGCCAGCAGCCGCGGTAA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GTAGGTGGCAAGCGTTATCCGGATTTATTGGGCGTAAAGAGAGTGCAGGCGGTTTTCTAAGTCTGAT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AAAGCCTTCGGCTTAACCGGAGAAGTGCATCGGAAACTGGATAACTTGAGTGCAGAAGAGGGTAG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TCCATGTGTAGCGGTGGAATGCGTAGATATATGGAAGAACACCAGTGGCGAAGGCGGCTACCTGGT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CAACTGACGCTGAGACTCGAAAGCATGGGTAGCGAACAGGATTAGATACCCTGGTAGTCCATGCCGT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GATGAGTGCTAGGTGTTGGAGGGTTTCCGCCCTTCAGTGCCGGAGCTAACGCATTAAGCACTCCGC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GGGAGTACGACCGCAAGGTTGAAACTCAAAGGAATTGACGGGGGCCCGCACAAGCGGTGGAGCATGT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TTTAATTCGAAGCTACGCGAAGAACCTTACCAGGTCTTGACATCTTGCGCCAACCCTAGAGATAGGG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TTCCTTCGGGAACGCAATGACAGGTGGTGCATGGTCGTCGTCAGCTCGTGTCGTGAGATGTTGGGTT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TCCCGCAACGAGCGCAACCCTTGTTACTAGTTGCCAGCATTAAGTTGGGCACTCTAGTGAGACTGCC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ACAAACCGGAGGAAGGTGGGGACGACGTCAGATCATCATGCCCCTTATGACCTGGGCTACACACGTG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ACAATGGACGGTACAACGAGTCGCGAACTCGCGAGGGCAAGCAAATCTCTTAAAACCGTTCTCAGTT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TGCAGGCTGCAACTCGCCTGCACGAAGTCGGAATCGCTAGTAATCGCGGATCAGCATGCCGCGGT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TACGTTCCCGGGCCTTGTACACACCGCCCGTCACACC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37">
        <w:r>
          <w:rPr>
            <w:rStyle w:val="InternetLink"/>
          </w:rPr>
          <w:t>https://www.ncbi.nlm.nih.gov/nuccore/MH753091.1?report=fasta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parafarraginis strain Lp-P6717 16S ribosomal RNA gene, partial sequence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3092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38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39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40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3092.1 Lactobacillus parafarraginis strain Lp-P6717 16S ribosomal RNA gene, partial sequence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TAACCTGCCCTGAAGTGGGGGATAACACTTGGAAACAGGTGCTAATACCGCATAACAACGAAAACC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ATGGTTTTCGTTTGAAAGATGGCTTCGGCTGTCACTTTTGGATGGACCCGCGGCGTATTAGCTTGT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AGGTAACGGCTCACCAAGGCCATGATACGTAGCCGACCTGAGAGGGTAATCGGCCACATTGGGACT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ACGGCCCAAACTCCTACGGGAGGCAGCAGTAGGGAATCTTCCACAATGGACGAAAGTCTGATGGAG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GCCGCGTGAGTGATGAAGGGTTTCGACTCGTAAAACTCTGTTGTTGGAGAAGAACAGGTGATAGA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TGTTATCATCTTGACGGTATCCAACCAGAAAGCCACGGCTAACTACGTGCCAGCAGCCGCGGTAAT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GTAGGTGGCAAGCGTTGTCCGGATTTATTGGGCGTAAAGCGAGCGCAGGCGGTTTTTTAGGTCTGAT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AAGCCTTCGGCTTAACCGGAGAAGGGCATCGGAAACCGGGAGACTTGAGTGCAGAAGAGGACAGTG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TCCATGTGTAGCGGTGAAATGCGTAGATATATGGAAGAACACCAGTGGCGAAGGCGGCTGTCTGGT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TAACTGACGCTGAGGCTCGAAAGCATGGGTAGCGAACAGGATTAGATACCCTGGTAGTCCATGCCGT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GATGAGTGCTAAGTGTTGGAGGGTTTCCGCCCTTCAGTGCTGCAGCTAACGCATTAAGCACTCCGC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GAGTACGACCGCAAGGTTGAAACTCAAAGGAATTGACGGGGGCCCGCACAAGCGGTGGAGCATG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TTAATTCGATGCTACGCGAAGAACCTTACCAGGTCTTGACATCTTCTGCTAACCTAAGAGATTAGGC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CCCTTCGGGGACGGAATGACAGGTGGTGCATGGTTGTCGTCAGCTCGTGTCGTGAGATGTTGGGTTAA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CCCGCAACGAGCGCAACCCTTATTGTCAGTTGCCAGCATTTAGTTGGGCACTCTGGCGAGACTGCCG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AAACCGGAGGAAGGTGGGGATGACGTCAAATCATCATGCCCCTTATGACCTGGGCTACACACGTG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AATGGACGGTACAACGAGTCGCGAAACCGCGAGGTCAAGCTAATCTCTTAAAGCCGTTCTCAGTTC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TTGCAGGCTGCAACTCGCCTGCATGAAGTTGGAATCGCTAGTAATCGTGGATCAGCATGCCACGGTG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ACGTTCCCGGGCCTTGTACACACCGCCCGTCACACC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41">
        <w:r>
          <w:rPr>
            <w:rStyle w:val="InternetLink"/>
          </w:rPr>
          <w:t>https://www.ncbi.nlm.nih.gov/nuccore/MH753092.1?report=fasta</w:t>
        </w:r>
      </w:hyperlink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parafarraginis strain Lp-P6719 16S ribosomal RNA gene, partial sequence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3093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42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43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44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3093.1 Lactobacillus parafarraginis strain Lp-P6719 16S ribosomal RNA gene, partial sequence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TAACCTGCCCTGAAGTGGGGGATAACACTTGGAAACAGGTGCTAATACCGCATAACAACGAAAACC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ATGGTTTTCGTTTGAAAGATGGCTTCGGCTGTCACTTTTGGATGGACCCGCGGCGTATTAGCTTGT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AGGTAACGGCTCACCAAGGCCATGATACGTAGCCGACCTGAGAGGGTAATCGGCCACATTGGGACT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ACGGCCCAAACTCCTACGGGAGGCAGCAGTAGGGAATCTTCCACAATGGACGAAAGTCTGATGGAG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GCCGCGTGAGTGATGAAGGGTTTCGACTCGTAAAACTCTGTTGTTGGAGAAGAACAGGTGATAGA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CTGTTATCATCTTGACGGTATCCAACCAGAAAGCCACGGCTAACTACGTGCCAGCAGCCGCGGTAAT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GTAGGTGGCAAGCGTTGTCCGGATTTATTGGGCGTAAAGCGAGCGCAGGCGGTTTTTTAGGTCTGAT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AAGCCTTCGGCTTAACCGGAGAAGGGCATCGGAAACCGGGAGACTTGAGTGCAGAAGAGGACAGTG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TCCATGTGTAGCGGTGAAATGCGTAGATATATGGAAGAACACCAGTGGCGAAGGCGGCTGTCTGGT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TAACTGACGCTGAGGCTCGAAAGCATGGGTAGCGAACAGGATTAGATACCCTGGTAGTCCATGCCGT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GATGAGTGCTAAGTGTTGGAGGGTTTCCGCCCTTCAGTGCTGCAGCTAACGCATTAAGCACTCCGC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GAGTACGACCGCAAGGTTGAAACTCAAAGGAATTGACGGGGGCCCGCACAAGCGGTGGAGCATG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TTAATTCGATGCTACGCGAAGAACCTTACCAGGTCTTGACATCTTCTGCTAACCTAAGAGATTAGGC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CCCTTCGGGGACGGAATGACAGGTGGTGCATGGTTGTCGTCAGCTCGTGTCGTGAGATGTTGGGTTAA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CCCGCAACGAGCGCAACCCTTATTGTCAGTTGCCAGCATTTAGTTGGGCACTCTGGCGAGACTGCCG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AAACCGGAGGAAGGTGGGGATGACGTCAAATCATCATGCCCCTTATGACCTGGGCTACACACGTG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AATGGACGGTACAACGAGTCGCGAAACCGCGAGGTCAAGCTAATCTCTTAAAGCCGTTCTCAGTTC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TTGCAGGCTGCAACTCGCCTGCATGAAGTTGGAATCGCTAGTAATCGTGGATCAGCATGCCACGGTG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ACGTTCCCGGGCCTTGTACACACCGCCCGTCACACC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45">
        <w:r>
          <w:rPr>
            <w:rStyle w:val="InternetLink"/>
          </w:rPr>
          <w:t>https://www.ncbi.nlm.nih.gov/nuccore/MH753093.1?report=fasta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rFonts w:ascii="Arial" w:hAnsi="Arial" w:eastAsia="Times New Roman" w:cs="Arial"/>
          <w:b/>
          <w:b/>
          <w:bCs/>
          <w:color w:val="222222"/>
          <w:kern w:val="2"/>
          <w:sz w:val="34"/>
          <w:szCs w:val="34"/>
        </w:rPr>
      </w:pPr>
      <w:r>
        <w:rPr>
          <w:rFonts w:eastAsia="Times New Roman" w:cs="Arial" w:ascii="Arial" w:hAnsi="Arial"/>
          <w:b/>
          <w:bCs/>
          <w:color w:val="222222"/>
          <w:kern w:val="2"/>
          <w:sz w:val="34"/>
          <w:szCs w:val="34"/>
        </w:rPr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Weissella ghanensis strain Wg-P6706 16S ribosomal RNA gene, partial sequence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3101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46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47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48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3101.1 Weissella ghanensis strain Wg-P6706 16S ribosomal RNA gene, partial sequence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AAACCTACCTCTTAGCAGGGGATAACATTTGGAAACAGATGCTAATACCGTATAATAACTAGAAC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ATGGTTCTAGTTTAAAAGATGGTTCTGCTATCACTAAGAGATGGTCCCGCGGTGTATTAGCTAGATG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GGTAACGGCTCACCATGGCGATGATACATAGCCGAGTTGAGAGACTGATCGGCCACATTGGAACTGA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ACGGTCCAAACTCCTACGGGAGGCAGCAGTAGGGAATCTTCCACAATGGACGAAAGTCTGATGGAGC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GCCGCGTGTGTGATGAAGGGTTTCGGCTCGTAAAACACTGTTATAAGAGAAGAATGTCGGTGAGAGT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TGTTCATCGAGTGACGGTATCTTATCAGAAAGGGACGGCTAAATACGTGCCAGCAGCCGCGGTAATA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TATGTCCCAAGCGTTATCCGGATTTATTGGGCGTAAAGCGAGCGCAGGCGGTTATTTAAGTCTGATGT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AGCCTACGGCTCAACCGTAGAATTGCATCGGAAACTGGATGACTTGAGTGCAGTAGAGGAGAGTGG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TCCATGTGTAGCGGTGAAATGCGTAGATATATGGAAGAACACCAGAGGCGAAGGCGGCTCTCTGGACT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AACTGACGCTGAGGCTCGAAAGTGTGGGTAGCAAACAGGATTAGATACCCTGGTAGTCCACACCGTA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GATGAATGCTAGTTGTTAGAGGGTTTCCGCCCTTTAGTGACGCAGCTAACGCATTAAGCATTCCGCCT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GAGTACGACCGCAAGGTTGAAACTCAAAGGAATTGACGGGGGCCCGCACAAGCGGTGGAGCATGTG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TAATTCGAAGCAACGCGAAGAACCTTACCAGGTCTTGACATCTTTCGCTATCTTAAGAGATTAAGAGT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CCTTCGGGGACGGAATGACAGGTGGTGCATGGTTGTCGTCAGCTCGTGTCGTGAGATGTTGGGTTAAG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CCGCAACGAGCGCAACCCTTATCATTAGTTGCCAGCATTAAGTTGGGCACTCTAATGAGACTGCCGGT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TAAACCGGAGGAAGGTGGGGATGACGTCAAATCATCATGCCCCTTATGACCTGGGCTACACACGTGCT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AATGGATGGTACAACGAGTCGCAAACTCGCGAGGGTAAGCTAATCTCTTAAAGCCATTCTCAGTTCGG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TGTAGTCTGCAACTCGACTACATGAAGTCGGAATCGCTAGTAATCGCGGATCAGCACGCCGCGGTGAA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GTTCCCGGGCCTTGTACACACCGCCCGTCACACCA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49">
        <w:r>
          <w:rPr>
            <w:rStyle w:val="InternetLink"/>
          </w:rPr>
          <w:t>https://www.ncbi.nlm.nih.gov/nuccore/MH753101.1?report=fasta</w:t>
        </w:r>
      </w:hyperlink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casei strain P6709 phenylalanine-tRNA ligase subunit alpha (pheS) gene, partial cds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2084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50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51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52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2084.1 Lactobacillus casei strain P6709 phenylalanine-tRNA ligase subunit alpha (pheS) gene, partial cds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GAGACTTTTTATATTACCAATGAGTTACTCATGCGCTCGCAGACAAGTCCAATGCAGGCGCGGACAA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AAAAGCACGACTTTACCAAAGGACCGCTGAAAATGATTAGCCCTGGGGTGGTTTATCGACGTGATGA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GATGCTACTCATAGCCATCAGTTTCACCAGATGGAAGGACTCGTCATTGACAAGCATATAACCA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TGATCTAAAGGGAACCTTGTTGGCCATGTGCCAACACGTGTTTGGTAAAGATCGGACAATTCGCTTG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CCAAGTTATTTTCCATTTACGGAGCCATCCGTTGAAGTTGATGTTTCCTGTTTTCGTTGCGGCGGTA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TTGCCCGGTTTGCAAATATACCGGTTGGATTGAAGTGTTAGGTGCCGGCATGGTGCATCCCAATGTG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53">
        <w:r>
          <w:rPr>
            <w:rStyle w:val="InternetLink"/>
          </w:rPr>
          <w:t>https://www.ncbi.nlm.nih.gov/nuccore/MH752084.1?report=fasta</w:t>
        </w:r>
      </w:hyperlink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paracasei strain P6710 phenylalanine-tRNA ligase subunit alpha (pheS) gene, partial cds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2080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54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55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56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2080.1 Lactobacillus paracasei strain P6710 phenylalanine-tRNA ligase subunit alpha (pheS) gene, partial cds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GAGACTTTTTACATTACCAATGAGTTACTCATGCGCTCGCAGACAAGTCCAATGCAGGCGCGGACAA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AAAAGCACGACTTTACCAAAGGACCGCTGAAAATGATTAGCCCTGGGGTGGTTTATCGACGTGATGA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GATGCTACTCATAGCCATCAGTTTCACCAGATGGAAGGACTCGTCATTGACAAGCATATAACCA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TGATCTAAAGGGAACCTTGTTGGCCATGTGCCAACACGTTTTTGGTAAAGATCGGACAATTCGCTTG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CCAAGTTATTTTCCATTTACGGAGCCATCCGTTGAAGTTGATGTTTCCTGTTTTCGTTGCGGCGGTA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TTGCCCGGTTTGCAAATATACCGGTTGGATTGAAGTGTTAGGTGCCGGCATGGTGCATCCCAATGTG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57">
        <w:r>
          <w:rPr>
            <w:rStyle w:val="InternetLink"/>
          </w:rPr>
          <w:t>https://www.ncbi.nlm.nih.gov/nuccore/MH752080.1?report=fasta</w:t>
        </w:r>
      </w:hyperlink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paracasei strain P6711 phenylalanine-tRNA ligase subunit alpha (pheS) gene, partial cds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2081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58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59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60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2081.1 Lactobacillus paracasei strain P6711 phenylalanine-tRNA ligase subunit alpha (pheS) gene, partial cds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GAGACTTTTTATATTACCAATGAGTTACTCATGCGCTCGCAGACAAGTCCAATGCAGGCGCGGACAA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AAAAGCACGACTTTACCAAAGGACCGCTGAAAATGATTAGCCCTGGGGTGGTTTATCGACGTGATGA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GATGCTACTCATAGCCATCAGTTTCACCAGATGGAAGGACTCGTCATTGACAAGCATATAACCA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TGATCTAAAGGGAACCTTGTTGGCCATGTGCCAACACGTGTTTGGTAAAGATCGGACAATTCGCTTG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CCAAGTTATTTTCCATTTACGGAGCCATCCGTTGAAGTTGATGTTTCCTGTTTTCGTTGCGGCGGTA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TTGCCCGGTTTGCAAATATACCGGTTGGATTGAAGTGTTAGGTGCCGGCATGGTGCATCCCAATGTG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61">
        <w:r>
          <w:rPr>
            <w:rStyle w:val="InternetLink"/>
          </w:rPr>
          <w:t>https://www.ncbi.nlm.nih.gov/nuccore/MH752081.1?report=fasta</w:t>
        </w:r>
      </w:hyperlink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paracasei strain P6712 phenylalanine-tRNA ligase subunit alpha (pheS) gene, partial cds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2082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62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63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64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2082.1 Lactobacillus paracasei strain P6712 phenylalanine-tRNA ligase subunit alpha (pheS) gene, partial cds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GAGACTTTTTACATTACCAATGAGTTACTCATGCGCTCGCAGACAAGTCCAATGCAGGCGCGGACAA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AAAAGCACGACTTTACCAAAGGACCGCTGAAAATGATTAGCCCTGGGGTGGTTTATCGACGTGATGA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GATGCTACTCATAGCCATCAGTTTCACCAGATGGAAGGACTCGTCATTGACAAGCATATAACCA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TGATCTAAAGGGAACCTTGTTGGCCATGTGCCAACACGTTTTTGGTAAAGATCGGACAATTCGCTTG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CCAAGTTATTTTCCATTTACGGAGCCATCCGTTGAAGTTGATGTTTCCTGTTTTCGTTGCGGCGGTA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TTGCCCGGTTTGCAAATATACCGGTTGGATTGAAGTGTTAGGTGCCGGCATGGTGCATCCCAATGTG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65">
        <w:r>
          <w:rPr>
            <w:rStyle w:val="InternetLink"/>
          </w:rPr>
          <w:t>https://www.ncbi.nlm.nih.gov/nuccore/MH752082.1?report=fasta</w:t>
        </w:r>
      </w:hyperlink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casei strain P6713 phenylalanine-tRNA ligase subunit alpha (pheS) gene, partial cds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2085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66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67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68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2085.1 Lactobacillus casei strain P6713 phenylalanine-tRNA ligase subunit alpha (pheS) gene, partial cds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GAGACTTTTTACATTACCAATGAGTTACTCATGCGCTCGCAGACAAGTCCAATGCAGGCGCGGACAA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AAAAGCACGACTTTACCAAAGGACCGCTGAAAATGATTAGCCCTGGGGTGGTTTATCGACGTGATGA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GATGCTACTCATAGCCATCAGTTTCACCAGATGGAAGGACTCGTCATTGACAAGCATATAACCA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TGATCTAAAGGGAACCTTGTTGGCCATGTGCCAACACGTTTTTGGTAAAGATCGGACAATTCGCTTG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CCAAGTTATTTTCCATTTACGGAGCCATCCGTTGAAGTTGATGTTTCCTGTTTTCGTTGCGGCGGTA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TTGCCCGGTTTGCAAATATACCGGTTGGATTGAAGTGTTAGGTGCCGGCATGGTGCATCCCAATGTG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69">
        <w:r>
          <w:rPr>
            <w:rStyle w:val="InternetLink"/>
          </w:rPr>
          <w:t>https://www.ncbi.nlm.nih.gov/nuccore/MH752085.1?report=fasta</w:t>
        </w:r>
      </w:hyperlink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paracasei strain P6714 phenylalanine-tRNA ligase subunit alpha (pheS) gene, partial cds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2083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70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71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72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2083.1 Lactobacillus paracasei strain P6714 phenylalanine-tRNA ligase subunit alpha (pheS) gene, partial cds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GAGACTTTTTACATTACCAATGAGTTACTTATGCGCTCGCAGACAAGTCCAATGCAGGCGCGGACAA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AAAAGCACGACTTTACCAAAGGACCGCTGAAAATGATTAGCCCTGGGGTGGTTTATCGACGTGATGA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GATGCTACTCATAGCCATCAGTTTCACCAGATGGAAGGACTCGTCATTGACAAGCATATAACCA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TGATCTAAAGGGAACCTTGTTGGCCATGTGCCAACACGTTTTTGGTAAAGATCGGACAATTCGCTTG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CCAAGTTATTTTCCATTTACGGAGCCATCCGTTGAAGTTGATGTTTCCTGTTTTCGTTGCGGCGGTA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TTGCCCGGTTTGCAAATATACCGGTTGGATTGAAGTGTTAGGTGCCGGCATGGTGCATCCCAACGTGT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73">
        <w:r>
          <w:rPr>
            <w:rStyle w:val="InternetLink"/>
          </w:rPr>
          <w:t>https://www.ncbi.nlm.nih.gov/nuccore/MH752083.1?report=fasta</w:t>
        </w:r>
      </w:hyperlink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casei strain P6715 phenylalanine-tRNA ligase subunit alpha (pheS) gene, partial cds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2086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74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75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76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2086.1 Lactobacillus casei strain P6715 phenylalanine-tRNA ligase subunit alpha (pheS) gene, partial cds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GAGACTTTTTACATTACCAATGAGTTACTTATGCGCTCGCAGACAAGTCCAATGCAGGCGCGGACAA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AAAAGCACGACTTTACCAAAGGACCGCTGAAAATGATTAGCCCTGGGGTGGTTTATCGACGTGATGA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CGATGCTACTCATAGCCATCAGTTTCACCAGATGGAAGGACTCGTCATTGACAAGCATATAACCA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TGATCTAAAGGGAACCTTGTTGGCCATGTGCCAACACGTTTTTGGTAAAGATCGGACAATTCGCTTG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CCAAGTTATTTTCCATTTACGGAGCCATCCGTTGAAGTTGATGTTTCCTGTTTTCGTTGCGGCGGTA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TTGCCCGGTTTGCAAATATACCGGTTGGATTGAAGTGTTAGGTGCCGGCATGGTGCATCCCAACGTGT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77">
        <w:r>
          <w:rPr>
            <w:rStyle w:val="InternetLink"/>
          </w:rPr>
          <w:t>https://www.ncbi.nlm.nih.gov/nuccore/MH752086.1?report=fasta</w:t>
        </w:r>
      </w:hyperlink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fermentum strain P6702 phenylalanine-tRNA ligase subunit alpha (pheS) gene, partial cds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2076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78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79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80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2076.1 Lactobacillus fermentum strain P6702 phenylalanine-tRNA ligase subunit alpha (pheS) gene, partial cds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GACACCTTCTACGTGACCCCGTCTGTTTTGATGCGGACCCAAACGTCGCCAATGCAGGCCCGGATG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AACAACACGACTTCTCCAAGGGGCCGTTGAAGATGATCTCACCGGGGAAGGTTTACCGCCGTGACAC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TGACGCTACCCACAGCCACCAATTCCACCAGGTTGAAGGAATCGTGGTCGGTGAACACGTCACGA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CGATTTAAAGGGGACCCTAGAGGTGGTGGCCCAAAACCTGTTTGGCGACCAGCTCAAGGTGCGTCTG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CCGAGTTACTTCCCATTCACGGAACCGTCCGTCGAGGCCGACATCACTTGCTTTAATTGCCTGGGGGC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TTGCTCAATCTGTAAGGGGACTGGTTGGATCGAGGTGTTGGGGGCTGGAATGGTGCACCCAAACGTCT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81">
        <w:r>
          <w:rPr>
            <w:rStyle w:val="InternetLink"/>
          </w:rPr>
          <w:t>https://www.ncbi.nlm.nih.gov/nuccore/MH752076.1?report=fasta</w:t>
        </w:r>
      </w:hyperlink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fermentum strain P6704 phenylalanine-tRNA ligase subunit alpha (pheS) gene, partial cds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2077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82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83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84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2077.1 Lactobacillus fermentum strain P6704 phenylalanine-tRNA ligase subunit alpha (pheS) gene, partial cds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GACACCTTCTACGTGACCCCGTCTGTTTTGATGCGGACCCAAACGTCGCCAATGCAGGCCCGGATG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AACAACACGACTTCTCCAAGGGGCCGTTGAAGATGATCTCACCGGGGAAGGTTTACCGCCGTGACAC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TGACGCTACCCACAGCCACCAATTCCACCAGGTTGAAGGAATCGTGGTCGGTGAACACGTCACGA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CGATTTAAAGGGGACCCTAGAGGTGGTGGCCCAAAACCTGTTTGGCGACCAGCTCAAGGTGCGTCTG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CCGAGTTACTTCCCATTCACGGAACCGTCCGTCGAGGCCGACATCACTTGCTTTAATTGCCTGGGGGCC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TTGCTCAATCTGTAAGGGGACTGGTTGGATCGAGGTGTTGGGGGCTGGAATGGTGCACCCAAACGTCT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85">
        <w:r>
          <w:rPr>
            <w:rStyle w:val="InternetLink"/>
          </w:rPr>
          <w:t>https://www.ncbi.nlm.nih.gov/nuccore/MH752077.1?report=fasta</w:t>
        </w:r>
      </w:hyperlink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parafarraginis strain P6717 phenylalanine-tRNA ligase subunit alpha (pheS) gene, partial cds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2078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86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87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88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2078.1 Lactobacillus parafarraginis strain P6717 phenylalanine-tRNA ligase subunit alpha (pheS) gene, partial cds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GGATACCTTTTACTTGAGCAGTGAGTATTTGATGCGGTCACAGACCTCACCAATGCAGGCTCGAGCA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AAAAACATGACTTTTCAAAGGGACCGTTGAAAATGATTTCACCAGGGATTGTGTACCGCCGCGATA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TGATCCGACCCATTCTCATCAATTTCATCAAGTTGAAGGCTTAGTCATTGACCGGCACATCACCA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TGATTTAAAGGGCACATTGATCACAATGGCTCAAAAGATTTTTGGCGATAAATTTGATATTCGTTTA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CCTAGCTACTTTCCATTTACCGAACCATCAGTGGAAGTTGACGTGACCTGTTTTAATTGTATGGGTA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CTGTGACGTATGTAAACACACCGGATGGATTGAAGTCCTTGGTGCCGGAATGGTTCATCCAAACGTT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89">
        <w:r>
          <w:rPr>
            <w:rStyle w:val="InternetLink"/>
          </w:rPr>
          <w:t>https://www.ncbi.nlm.nih.gov/nuccore/MH752078.1?report=fasta</w:t>
        </w:r>
      </w:hyperlink>
      <w:r>
        <w:br w:type="page"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Lactobacillus parafarraginis strain P6719 phenylalanine-tRNA ligase subunit alpha (pheS) gene, partial cds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2079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90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91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92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2079.1 Lactobacillus parafarraginis strain P6719 phenylalanine-tRNA ligase subunit alpha (pheS) gene, partial cds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GGATACCTTTTACTTGAGCAGTGAGTATTTGATGCGGTCACAGACCTCACCAATGCAGGCTCGAGCA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GAAAAACATGACTTTTCAAAGGGACCGTTGAAAATGATTTCACCAGGGATTGTGTACCGCCGCGATAC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TGATCCGACCCATTCTCATCAATTTCATCAAGTTGAAGGCTTAGTCATTGACCGGCACATCACCA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TGATTTAAAGGGCACATTGATCACAATGGCTCAAAATATTTTTGGCGATAAATTTGATATTCGTTTA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CCTAGCTACTTTCCATTTACCGAACCATCAGTGGAAGTTGACGTGACCTGTTTTAATTGTATGGGTAAA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CTGTGACGTATGTAAACACACCGGATGGATTGAAGTCCTTGGTGCCGGAATGGTTCATCCAAACGTTC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93">
        <w:r>
          <w:rPr>
            <w:rStyle w:val="InternetLink"/>
          </w:rPr>
          <w:t>https://www.ncbi.nlm.nih.gov/nuccore/MH752079.1?report=fasta</w:t>
        </w:r>
      </w:hyperlink>
    </w:p>
    <w:p>
      <w:pPr>
        <w:pStyle w:val="Normal"/>
        <w:rPr/>
      </w:pPr>
      <w:r>
        <w:rPr/>
      </w:r>
    </w:p>
    <w:p>
      <w:pPr>
        <w:pStyle w:val="Heading1"/>
        <w:shd w:fill="FFFFFF" w:val="clear"/>
        <w:spacing w:before="120" w:after="48"/>
        <w:rPr>
          <w:rFonts w:ascii="Arial" w:hAnsi="Arial" w:cs="Arial"/>
          <w:color w:val="222222"/>
          <w:sz w:val="34"/>
          <w:szCs w:val="34"/>
        </w:rPr>
      </w:pPr>
      <w:r>
        <w:rPr>
          <w:rFonts w:cs="Arial" w:ascii="Arial" w:hAnsi="Arial"/>
          <w:color w:val="222222"/>
          <w:sz w:val="34"/>
          <w:szCs w:val="34"/>
        </w:rPr>
        <w:t>Weissella ghanensis strain P6706 phenylalanine-tRNA ligase subunit alpha (pheS) gene, partial cds</w:t>
      </w:r>
    </w:p>
    <w:p>
      <w:pPr>
        <w:pStyle w:val="Itemid"/>
        <w:shd w:fill="FFFFFF" w:val="clear"/>
        <w:spacing w:before="48" w:after="48"/>
        <w:rPr>
          <w:rFonts w:ascii="Arial" w:hAnsi="Arial" w:cs="Arial"/>
          <w:color w:val="444444"/>
          <w:sz w:val="22"/>
          <w:szCs w:val="22"/>
        </w:rPr>
      </w:pPr>
      <w:r>
        <w:rPr>
          <w:rFonts w:cs="Arial" w:ascii="Arial" w:hAnsi="Arial"/>
          <w:color w:val="444444"/>
          <w:sz w:val="22"/>
          <w:szCs w:val="22"/>
        </w:rPr>
        <w:t>GenBank: MH752087.1</w:t>
      </w:r>
    </w:p>
    <w:p>
      <w:pPr>
        <w:pStyle w:val="Aux"/>
        <w:shd w:fill="FFFFFF" w:val="clear"/>
        <w:spacing w:lineRule="atLeast" w:line="320" w:before="0" w:after="0"/>
        <w:rPr>
          <w:rFonts w:ascii="Arial" w:hAnsi="Arial" w:cs="Arial"/>
          <w:color w:val="444444"/>
          <w:sz w:val="20"/>
          <w:szCs w:val="20"/>
        </w:rPr>
      </w:pPr>
      <w:hyperlink r:id="rId94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enBank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95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Graphics</w:t>
        </w:r>
      </w:hyperlink>
      <w:r>
        <w:rPr>
          <w:rStyle w:val="Rprtlinks"/>
          <w:rFonts w:cs="Arial" w:ascii="Arial" w:hAnsi="Arial"/>
          <w:color w:val="444444"/>
          <w:sz w:val="20"/>
          <w:szCs w:val="20"/>
        </w:rPr>
        <w:t> </w:t>
      </w:r>
      <w:hyperlink r:id="rId96">
        <w:r>
          <w:rPr>
            <w:rStyle w:val="InternetLink"/>
            <w:rFonts w:cs="Arial" w:ascii="Arial" w:hAnsi="Arial"/>
            <w:color w:val="6666AA"/>
            <w:sz w:val="20"/>
            <w:szCs w:val="20"/>
          </w:rPr>
          <w:t>PopSet</w:t>
        </w:r>
      </w:hyperlink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&gt;MH752087.1 Weissella ghanensis strain P6706 phenylalanine-tRNA ligase subunit alpha (pheS) gene, partial cds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AGATACATTCTATATTACCCCTGAAATTTTAATGCGAACTCAAACATCACCAGTGCAAGCACGGACAA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GAAAAACATGATTTCAGTCAAGGTGCGTTGAAGATGATTTCACCTGGCCGTGTTTATCGTCGCGATA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GATGATGCTACGCACTCACACCAATTCCATCAAGTTGAAGGTTTAGTAATTGATAAACATATCACTATG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CTGATTTGAAAGGGACTTTATTGAAAGTTGCCCAAGAATTATTTGGTGAAAAACACCAAATACGTTTGCG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TCCTTCATACTTCCCATTTACTGAGCCGTCAGTTGAAGTCGATGTTTCATGGAATGATGTTGATGAAAAT</w:t>
      </w:r>
    </w:p>
    <w:p>
      <w:pPr>
        <w:pStyle w:val="HTMLconformatoprevio"/>
        <w:shd w:fill="FFFFFF" w:val="clear"/>
        <w:spacing w:lineRule="atLeast" w:line="312"/>
        <w:rPr>
          <w:color w:val="000000"/>
        </w:rPr>
      </w:pPr>
      <w:r>
        <w:rPr>
          <w:color w:val="000000"/>
        </w:rPr>
        <w:t>ACGAAACCTGAAGATATTCAATGGATTGAAGTGCTTGGTGCTGGAATGGTGCACCCAAATGTCT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hyperlink r:id="rId97">
        <w:r>
          <w:rPr>
            <w:rStyle w:val="InternetLink"/>
          </w:rPr>
          <w:t>https://www.ncbi.nlm.nih.gov/nuccore/MH752087.1?report=fasta</w:t>
        </w:r>
      </w:hyperlink>
    </w:p>
    <w:p>
      <w:pPr>
        <w:pStyle w:val="Normal"/>
        <w:widowControl/>
        <w:bidi w:val="0"/>
        <w:spacing w:lineRule="auto" w:line="256" w:before="0" w:after="16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Fuentedeprrafopredeter">
    <w:name w:val="Fuente de párrafo predeter."/>
    <w:qFormat/>
    <w:rPr/>
  </w:style>
  <w:style w:type="character" w:styleId="Ttulo1Car">
    <w:name w:val="Título 1 C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Rprtlinks">
    <w:name w:val="rprtlinks"/>
    <w:basedOn w:val="Fuentedeprrafopredeter"/>
    <w:qFormat/>
    <w:rPr/>
  </w:style>
  <w:style w:type="character" w:styleId="InternetLink">
    <w:name w:val="Hyperlink"/>
    <w:rPr>
      <w:color w:val="0000FF"/>
      <w:u w:val="single"/>
    </w:rPr>
  </w:style>
  <w:style w:type="character" w:styleId="HTMLconformatoprevioCar">
    <w:name w:val="HTML con formato previo Car"/>
    <w:qFormat/>
    <w:rPr>
      <w:rFonts w:ascii="Courier New" w:hAnsi="Courier New" w:eastAsia="Times New Roman" w:cs="Courier New"/>
      <w:sz w:val="20"/>
      <w:szCs w:val="20"/>
    </w:rPr>
  </w:style>
  <w:style w:type="character" w:styleId="Mencinsinresolver">
    <w:name w:val="Mención sin resolver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Itemid">
    <w:name w:val="itemid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x">
    <w:name w:val="aux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TMLconformatoprevio">
    <w:name w:val="HTML con formato previo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ncbi.nlm.nih.gov/nuccore/MH753098.1?report=genbank" TargetMode="External"/><Relationship Id="rId3" Type="http://schemas.openxmlformats.org/officeDocument/2006/relationships/hyperlink" Target="https://www.ncbi.nlm.nih.gov/nuccore/MH753098.1?report=graph" TargetMode="External"/><Relationship Id="rId4" Type="http://schemas.openxmlformats.org/officeDocument/2006/relationships/hyperlink" Target="https://www.ncbi.nlm.nih.gov/popset?DbFrom=nuccore&amp;Cmd=Link&amp;LinkName=nuccore_popset&amp;IdsFromResult=1450102909" TargetMode="External"/><Relationship Id="rId5" Type="http://schemas.openxmlformats.org/officeDocument/2006/relationships/hyperlink" Target="https://www.ncbi.nlm.nih.gov/nuccore/MH753098.1?report=fasta" TargetMode="External"/><Relationship Id="rId6" Type="http://schemas.openxmlformats.org/officeDocument/2006/relationships/hyperlink" Target="https://www.ncbi.nlm.nih.gov/nuccore/MH753094.1?report=genbank" TargetMode="External"/><Relationship Id="rId7" Type="http://schemas.openxmlformats.org/officeDocument/2006/relationships/hyperlink" Target="https://www.ncbi.nlm.nih.gov/nuccore/MH753094.1?report=graph" TargetMode="External"/><Relationship Id="rId8" Type="http://schemas.openxmlformats.org/officeDocument/2006/relationships/hyperlink" Target="https://www.ncbi.nlm.nih.gov/popset?DbFrom=nuccore&amp;Cmd=Link&amp;LinkName=nuccore_popset&amp;IdsFromResult=1450102905" TargetMode="External"/><Relationship Id="rId9" Type="http://schemas.openxmlformats.org/officeDocument/2006/relationships/hyperlink" Target="https://www.ncbi.nlm.nih.gov/nuccore/MH753094.1?report=fasta" TargetMode="External"/><Relationship Id="rId10" Type="http://schemas.openxmlformats.org/officeDocument/2006/relationships/hyperlink" Target="https://www.ncbi.nlm.nih.gov/nuccore/MH753095.1?report=genbank" TargetMode="External"/><Relationship Id="rId11" Type="http://schemas.openxmlformats.org/officeDocument/2006/relationships/hyperlink" Target="https://www.ncbi.nlm.nih.gov/nuccore/MH753095.1?report=graph" TargetMode="External"/><Relationship Id="rId12" Type="http://schemas.openxmlformats.org/officeDocument/2006/relationships/hyperlink" Target="https://www.ncbi.nlm.nih.gov/popset?DbFrom=nuccore&amp;Cmd=Link&amp;LinkName=nuccore_popset&amp;IdsFromResult=1450102906" TargetMode="External"/><Relationship Id="rId13" Type="http://schemas.openxmlformats.org/officeDocument/2006/relationships/hyperlink" Target="https://www.ncbi.nlm.nih.gov/nuccore/MH753095.1?report=fasta" TargetMode="External"/><Relationship Id="rId14" Type="http://schemas.openxmlformats.org/officeDocument/2006/relationships/hyperlink" Target="https://www.ncbi.nlm.nih.gov/nuccore/MH753096.1?report=genbank" TargetMode="External"/><Relationship Id="rId15" Type="http://schemas.openxmlformats.org/officeDocument/2006/relationships/hyperlink" Target="https://www.ncbi.nlm.nih.gov/nuccore/MH753096.1?report=graph" TargetMode="External"/><Relationship Id="rId16" Type="http://schemas.openxmlformats.org/officeDocument/2006/relationships/hyperlink" Target="https://www.ncbi.nlm.nih.gov/popset?DbFrom=nuccore&amp;Cmd=Link&amp;LinkName=nuccore_popset&amp;IdsFromResult=1450102907" TargetMode="External"/><Relationship Id="rId17" Type="http://schemas.openxmlformats.org/officeDocument/2006/relationships/hyperlink" Target="https://www.ncbi.nlm.nih.gov/nuccore/MH753096.1?report=fasta" TargetMode="External"/><Relationship Id="rId18" Type="http://schemas.openxmlformats.org/officeDocument/2006/relationships/hyperlink" Target="https://www.ncbi.nlm.nih.gov/nuccore/MH753099.1?report=genbank" TargetMode="External"/><Relationship Id="rId19" Type="http://schemas.openxmlformats.org/officeDocument/2006/relationships/hyperlink" Target="https://www.ncbi.nlm.nih.gov/nuccore/MH753099.1?report=graph" TargetMode="External"/><Relationship Id="rId20" Type="http://schemas.openxmlformats.org/officeDocument/2006/relationships/hyperlink" Target="https://www.ncbi.nlm.nih.gov/popset?DbFrom=nuccore&amp;Cmd=Link&amp;LinkName=nuccore_popset&amp;IdsFromResult=1450102910" TargetMode="External"/><Relationship Id="rId21" Type="http://schemas.openxmlformats.org/officeDocument/2006/relationships/hyperlink" Target="https://www.ncbi.nlm.nih.gov/nuccore/MH753099.1?report=fasta" TargetMode="External"/><Relationship Id="rId22" Type="http://schemas.openxmlformats.org/officeDocument/2006/relationships/hyperlink" Target="https://www.ncbi.nlm.nih.gov/nuccore/MH753097.1?report=genbank" TargetMode="External"/><Relationship Id="rId23" Type="http://schemas.openxmlformats.org/officeDocument/2006/relationships/hyperlink" Target="https://www.ncbi.nlm.nih.gov/nuccore/MH753097.1?report=graph" TargetMode="External"/><Relationship Id="rId24" Type="http://schemas.openxmlformats.org/officeDocument/2006/relationships/hyperlink" Target="https://www.ncbi.nlm.nih.gov/popset?DbFrom=nuccore&amp;Cmd=Link&amp;LinkName=nuccore_popset&amp;IdsFromResult=1450102908" TargetMode="External"/><Relationship Id="rId25" Type="http://schemas.openxmlformats.org/officeDocument/2006/relationships/hyperlink" Target="https://www.ncbi.nlm.nih.gov/nuccore/MH753097.1?report=fasta" TargetMode="External"/><Relationship Id="rId26" Type="http://schemas.openxmlformats.org/officeDocument/2006/relationships/hyperlink" Target="https://www.ncbi.nlm.nih.gov/nuccore/MH753100.1?report=genbank" TargetMode="External"/><Relationship Id="rId27" Type="http://schemas.openxmlformats.org/officeDocument/2006/relationships/hyperlink" Target="https://www.ncbi.nlm.nih.gov/nuccore/MH753100.1?report=graph" TargetMode="External"/><Relationship Id="rId28" Type="http://schemas.openxmlformats.org/officeDocument/2006/relationships/hyperlink" Target="https://www.ncbi.nlm.nih.gov/popset?DbFrom=nuccore&amp;Cmd=Link&amp;LinkName=nuccore_popset&amp;IdsFromResult=1450102911" TargetMode="External"/><Relationship Id="rId29" Type="http://schemas.openxmlformats.org/officeDocument/2006/relationships/hyperlink" Target="https://www.ncbi.nlm.nih.gov/nuccore/MH753100.1?report=fasta" TargetMode="External"/><Relationship Id="rId30" Type="http://schemas.openxmlformats.org/officeDocument/2006/relationships/hyperlink" Target="https://www.ncbi.nlm.nih.gov/nuccore/MH753090.1?report=genbank" TargetMode="External"/><Relationship Id="rId31" Type="http://schemas.openxmlformats.org/officeDocument/2006/relationships/hyperlink" Target="https://www.ncbi.nlm.nih.gov/nuccore/MH753090.1?report=graph" TargetMode="External"/><Relationship Id="rId32" Type="http://schemas.openxmlformats.org/officeDocument/2006/relationships/hyperlink" Target="https://www.ncbi.nlm.nih.gov/popset?DbFrom=nuccore&amp;Cmd=Link&amp;LinkName=nuccore_popset&amp;IdsFromResult=1450102901" TargetMode="External"/><Relationship Id="rId33" Type="http://schemas.openxmlformats.org/officeDocument/2006/relationships/hyperlink" Target="https://www.ncbi.nlm.nih.gov/nuccore/MH753090.1?report=fasta" TargetMode="External"/><Relationship Id="rId34" Type="http://schemas.openxmlformats.org/officeDocument/2006/relationships/hyperlink" Target="https://www.ncbi.nlm.nih.gov/nuccore/MH753091.1?report=genbank" TargetMode="External"/><Relationship Id="rId35" Type="http://schemas.openxmlformats.org/officeDocument/2006/relationships/hyperlink" Target="https://www.ncbi.nlm.nih.gov/nuccore/MH753091.1?report=graph" TargetMode="External"/><Relationship Id="rId36" Type="http://schemas.openxmlformats.org/officeDocument/2006/relationships/hyperlink" Target="https://www.ncbi.nlm.nih.gov/popset?DbFrom=nuccore&amp;Cmd=Link&amp;LinkName=nuccore_popset&amp;IdsFromResult=1450102902" TargetMode="External"/><Relationship Id="rId37" Type="http://schemas.openxmlformats.org/officeDocument/2006/relationships/hyperlink" Target="https://www.ncbi.nlm.nih.gov/nuccore/MH753091.1?report=fasta" TargetMode="External"/><Relationship Id="rId38" Type="http://schemas.openxmlformats.org/officeDocument/2006/relationships/hyperlink" Target="https://www.ncbi.nlm.nih.gov/nuccore/MH753092.1?report=genbank" TargetMode="External"/><Relationship Id="rId39" Type="http://schemas.openxmlformats.org/officeDocument/2006/relationships/hyperlink" Target="https://www.ncbi.nlm.nih.gov/nuccore/MH753092.1?report=graph" TargetMode="External"/><Relationship Id="rId40" Type="http://schemas.openxmlformats.org/officeDocument/2006/relationships/hyperlink" Target="https://www.ncbi.nlm.nih.gov/popset?DbFrom=nuccore&amp;Cmd=Link&amp;LinkName=nuccore_popset&amp;IdsFromResult=1450102903" TargetMode="External"/><Relationship Id="rId41" Type="http://schemas.openxmlformats.org/officeDocument/2006/relationships/hyperlink" Target="https://www.ncbi.nlm.nih.gov/nuccore/MH753092.1?report=fasta" TargetMode="External"/><Relationship Id="rId42" Type="http://schemas.openxmlformats.org/officeDocument/2006/relationships/hyperlink" Target="https://www.ncbi.nlm.nih.gov/nuccore/MH753093.1?report=genbank" TargetMode="External"/><Relationship Id="rId43" Type="http://schemas.openxmlformats.org/officeDocument/2006/relationships/hyperlink" Target="https://www.ncbi.nlm.nih.gov/nuccore/MH753093.1?report=graph" TargetMode="External"/><Relationship Id="rId44" Type="http://schemas.openxmlformats.org/officeDocument/2006/relationships/hyperlink" Target="https://www.ncbi.nlm.nih.gov/popset?DbFrom=nuccore&amp;Cmd=Link&amp;LinkName=nuccore_popset&amp;IdsFromResult=1450102904" TargetMode="External"/><Relationship Id="rId45" Type="http://schemas.openxmlformats.org/officeDocument/2006/relationships/hyperlink" Target="https://www.ncbi.nlm.nih.gov/nuccore/MH753093.1?report=fasta" TargetMode="External"/><Relationship Id="rId46" Type="http://schemas.openxmlformats.org/officeDocument/2006/relationships/hyperlink" Target="https://www.ncbi.nlm.nih.gov/nuccore/MH753101.1?report=genbank" TargetMode="External"/><Relationship Id="rId47" Type="http://schemas.openxmlformats.org/officeDocument/2006/relationships/hyperlink" Target="https://www.ncbi.nlm.nih.gov/nuccore/MH753101.1?report=graph" TargetMode="External"/><Relationship Id="rId48" Type="http://schemas.openxmlformats.org/officeDocument/2006/relationships/hyperlink" Target="https://www.ncbi.nlm.nih.gov/popset?DbFrom=nuccore&amp;Cmd=Link&amp;LinkName=nuccore_popset&amp;IdsFromResult=1450102912" TargetMode="External"/><Relationship Id="rId49" Type="http://schemas.openxmlformats.org/officeDocument/2006/relationships/hyperlink" Target="https://www.ncbi.nlm.nih.gov/nuccore/MH753101.1?report=fasta" TargetMode="External"/><Relationship Id="rId50" Type="http://schemas.openxmlformats.org/officeDocument/2006/relationships/hyperlink" Target="https://www.ncbi.nlm.nih.gov/nuccore/MH752084.1?report=genbank" TargetMode="External"/><Relationship Id="rId51" Type="http://schemas.openxmlformats.org/officeDocument/2006/relationships/hyperlink" Target="https://www.ncbi.nlm.nih.gov/nuccore/MH752084.1?report=graph" TargetMode="External"/><Relationship Id="rId52" Type="http://schemas.openxmlformats.org/officeDocument/2006/relationships/hyperlink" Target="https://www.ncbi.nlm.nih.gov/popset?DbFrom=nuccore&amp;Cmd=Link&amp;LinkName=nuccore_popset&amp;IdsFromResult=1607777014" TargetMode="External"/><Relationship Id="rId53" Type="http://schemas.openxmlformats.org/officeDocument/2006/relationships/hyperlink" Target="https://www.ncbi.nlm.nih.gov/nuccore/MH752084.1?report=fasta" TargetMode="External"/><Relationship Id="rId54" Type="http://schemas.openxmlformats.org/officeDocument/2006/relationships/hyperlink" Target="https://www.ncbi.nlm.nih.gov/nuccore/MH752080.1?report=genbank" TargetMode="External"/><Relationship Id="rId55" Type="http://schemas.openxmlformats.org/officeDocument/2006/relationships/hyperlink" Target="https://www.ncbi.nlm.nih.gov/nuccore/MH752080.1?report=graph" TargetMode="External"/><Relationship Id="rId56" Type="http://schemas.openxmlformats.org/officeDocument/2006/relationships/hyperlink" Target="https://www.ncbi.nlm.nih.gov/popset?DbFrom=nuccore&amp;Cmd=Link&amp;LinkName=nuccore_popset&amp;IdsFromResult=1607777006" TargetMode="External"/><Relationship Id="rId57" Type="http://schemas.openxmlformats.org/officeDocument/2006/relationships/hyperlink" Target="https://www.ncbi.nlm.nih.gov/nuccore/MH752080.1?report=fasta" TargetMode="External"/><Relationship Id="rId58" Type="http://schemas.openxmlformats.org/officeDocument/2006/relationships/hyperlink" Target="https://www.ncbi.nlm.nih.gov/nuccore/MH752081.1?report=genbank" TargetMode="External"/><Relationship Id="rId59" Type="http://schemas.openxmlformats.org/officeDocument/2006/relationships/hyperlink" Target="https://www.ncbi.nlm.nih.gov/nuccore/MH752081.1?report=graph" TargetMode="External"/><Relationship Id="rId60" Type="http://schemas.openxmlformats.org/officeDocument/2006/relationships/hyperlink" Target="https://www.ncbi.nlm.nih.gov/popset?DbFrom=nuccore&amp;Cmd=Link&amp;LinkName=nuccore_popset&amp;IdsFromResult=1607777008" TargetMode="External"/><Relationship Id="rId61" Type="http://schemas.openxmlformats.org/officeDocument/2006/relationships/hyperlink" Target="https://www.ncbi.nlm.nih.gov/nuccore/MH752081.1?report=fasta" TargetMode="External"/><Relationship Id="rId62" Type="http://schemas.openxmlformats.org/officeDocument/2006/relationships/hyperlink" Target="https://www.ncbi.nlm.nih.gov/nuccore/MH752082.1?report=genbank" TargetMode="External"/><Relationship Id="rId63" Type="http://schemas.openxmlformats.org/officeDocument/2006/relationships/hyperlink" Target="https://www.ncbi.nlm.nih.gov/nuccore/MH752082.1?report=graph" TargetMode="External"/><Relationship Id="rId64" Type="http://schemas.openxmlformats.org/officeDocument/2006/relationships/hyperlink" Target="https://www.ncbi.nlm.nih.gov/popset?DbFrom=nuccore&amp;Cmd=Link&amp;LinkName=nuccore_popset&amp;IdsFromResult=1607777010" TargetMode="External"/><Relationship Id="rId65" Type="http://schemas.openxmlformats.org/officeDocument/2006/relationships/hyperlink" Target="https://www.ncbi.nlm.nih.gov/nuccore/MH752082.1?report=fasta" TargetMode="External"/><Relationship Id="rId66" Type="http://schemas.openxmlformats.org/officeDocument/2006/relationships/hyperlink" Target="https://www.ncbi.nlm.nih.gov/nuccore/MH752085.1?report=genbank" TargetMode="External"/><Relationship Id="rId67" Type="http://schemas.openxmlformats.org/officeDocument/2006/relationships/hyperlink" Target="https://www.ncbi.nlm.nih.gov/nuccore/MH752085.1?report=graph" TargetMode="External"/><Relationship Id="rId68" Type="http://schemas.openxmlformats.org/officeDocument/2006/relationships/hyperlink" Target="https://www.ncbi.nlm.nih.gov/popset?DbFrom=nuccore&amp;Cmd=Link&amp;LinkName=nuccore_popset&amp;IdsFromResult=1607777016" TargetMode="External"/><Relationship Id="rId69" Type="http://schemas.openxmlformats.org/officeDocument/2006/relationships/hyperlink" Target="https://www.ncbi.nlm.nih.gov/nuccore/MH752085.1?report=fasta" TargetMode="External"/><Relationship Id="rId70" Type="http://schemas.openxmlformats.org/officeDocument/2006/relationships/hyperlink" Target="https://www.ncbi.nlm.nih.gov/nuccore/MH752083.1?report=genbank" TargetMode="External"/><Relationship Id="rId71" Type="http://schemas.openxmlformats.org/officeDocument/2006/relationships/hyperlink" Target="https://www.ncbi.nlm.nih.gov/nuccore/MH752083.1?report=graph" TargetMode="External"/><Relationship Id="rId72" Type="http://schemas.openxmlformats.org/officeDocument/2006/relationships/hyperlink" Target="https://www.ncbi.nlm.nih.gov/popset?DbFrom=nuccore&amp;Cmd=Link&amp;LinkName=nuccore_popset&amp;IdsFromResult=1607777012" TargetMode="External"/><Relationship Id="rId73" Type="http://schemas.openxmlformats.org/officeDocument/2006/relationships/hyperlink" Target="https://www.ncbi.nlm.nih.gov/nuccore/MH752083.1?report=fasta" TargetMode="External"/><Relationship Id="rId74" Type="http://schemas.openxmlformats.org/officeDocument/2006/relationships/hyperlink" Target="https://www.ncbi.nlm.nih.gov/nuccore/MH752086.1?report=genbank" TargetMode="External"/><Relationship Id="rId75" Type="http://schemas.openxmlformats.org/officeDocument/2006/relationships/hyperlink" Target="https://www.ncbi.nlm.nih.gov/nuccore/MH752086.1?report=graph" TargetMode="External"/><Relationship Id="rId76" Type="http://schemas.openxmlformats.org/officeDocument/2006/relationships/hyperlink" Target="https://www.ncbi.nlm.nih.gov/popset?DbFrom=nuccore&amp;Cmd=Link&amp;LinkName=nuccore_popset&amp;IdsFromResult=1607777018" TargetMode="External"/><Relationship Id="rId77" Type="http://schemas.openxmlformats.org/officeDocument/2006/relationships/hyperlink" Target="https://www.ncbi.nlm.nih.gov/nuccore/MH752086.1?report=fasta" TargetMode="External"/><Relationship Id="rId78" Type="http://schemas.openxmlformats.org/officeDocument/2006/relationships/hyperlink" Target="https://www.ncbi.nlm.nih.gov/nuccore/MH752076.1?report=genbank" TargetMode="External"/><Relationship Id="rId79" Type="http://schemas.openxmlformats.org/officeDocument/2006/relationships/hyperlink" Target="https://www.ncbi.nlm.nih.gov/nuccore/MH752076.1?report=graph" TargetMode="External"/><Relationship Id="rId80" Type="http://schemas.openxmlformats.org/officeDocument/2006/relationships/hyperlink" Target="https://www.ncbi.nlm.nih.gov/popset?DbFrom=nuccore&amp;Cmd=Link&amp;LinkName=nuccore_popset&amp;IdsFromResult=1607776998" TargetMode="External"/><Relationship Id="rId81" Type="http://schemas.openxmlformats.org/officeDocument/2006/relationships/hyperlink" Target="https://www.ncbi.nlm.nih.gov/nuccore/MH752076.1?report=fasta" TargetMode="External"/><Relationship Id="rId82" Type="http://schemas.openxmlformats.org/officeDocument/2006/relationships/hyperlink" Target="https://www.ncbi.nlm.nih.gov/nuccore/MH752077.1?report=genbank" TargetMode="External"/><Relationship Id="rId83" Type="http://schemas.openxmlformats.org/officeDocument/2006/relationships/hyperlink" Target="https://www.ncbi.nlm.nih.gov/nuccore/MH752077.1?report=graph" TargetMode="External"/><Relationship Id="rId84" Type="http://schemas.openxmlformats.org/officeDocument/2006/relationships/hyperlink" Target="https://www.ncbi.nlm.nih.gov/popset?DbFrom=nuccore&amp;Cmd=Link&amp;LinkName=nuccore_popset&amp;IdsFromResult=1607777000" TargetMode="External"/><Relationship Id="rId85" Type="http://schemas.openxmlformats.org/officeDocument/2006/relationships/hyperlink" Target="https://www.ncbi.nlm.nih.gov/nuccore/MH752077.1?report=fasta" TargetMode="External"/><Relationship Id="rId86" Type="http://schemas.openxmlformats.org/officeDocument/2006/relationships/hyperlink" Target="https://www.ncbi.nlm.nih.gov/nuccore/MH752078.1?report=genbank" TargetMode="External"/><Relationship Id="rId87" Type="http://schemas.openxmlformats.org/officeDocument/2006/relationships/hyperlink" Target="https://www.ncbi.nlm.nih.gov/nuccore/MH752078.1?report=graph" TargetMode="External"/><Relationship Id="rId88" Type="http://schemas.openxmlformats.org/officeDocument/2006/relationships/hyperlink" Target="https://www.ncbi.nlm.nih.gov/popset?DbFrom=nuccore&amp;Cmd=Link&amp;LinkName=nuccore_popset&amp;IdsFromResult=1607777002" TargetMode="External"/><Relationship Id="rId89" Type="http://schemas.openxmlformats.org/officeDocument/2006/relationships/hyperlink" Target="https://www.ncbi.nlm.nih.gov/nuccore/MH752078.1?report=fasta" TargetMode="External"/><Relationship Id="rId90" Type="http://schemas.openxmlformats.org/officeDocument/2006/relationships/hyperlink" Target="https://www.ncbi.nlm.nih.gov/nuccore/MH752079.1?report=genbank" TargetMode="External"/><Relationship Id="rId91" Type="http://schemas.openxmlformats.org/officeDocument/2006/relationships/hyperlink" Target="https://www.ncbi.nlm.nih.gov/nuccore/MH752079.1?report=graph" TargetMode="External"/><Relationship Id="rId92" Type="http://schemas.openxmlformats.org/officeDocument/2006/relationships/hyperlink" Target="https://www.ncbi.nlm.nih.gov/popset?DbFrom=nuccore&amp;Cmd=Link&amp;LinkName=nuccore_popset&amp;IdsFromResult=1607777004" TargetMode="External"/><Relationship Id="rId93" Type="http://schemas.openxmlformats.org/officeDocument/2006/relationships/hyperlink" Target="https://www.ncbi.nlm.nih.gov/nuccore/MH752079.1?report=fasta" TargetMode="External"/><Relationship Id="rId94" Type="http://schemas.openxmlformats.org/officeDocument/2006/relationships/hyperlink" Target="https://www.ncbi.nlm.nih.gov/nuccore/MH752087.1?report=genbank" TargetMode="External"/><Relationship Id="rId95" Type="http://schemas.openxmlformats.org/officeDocument/2006/relationships/hyperlink" Target="https://www.ncbi.nlm.nih.gov/nuccore/MH752087.1?report=graph" TargetMode="External"/><Relationship Id="rId96" Type="http://schemas.openxmlformats.org/officeDocument/2006/relationships/hyperlink" Target="https://www.ncbi.nlm.nih.gov/popset?DbFrom=nuccore&amp;Cmd=Link&amp;LinkName=nuccore_popset&amp;IdsFromResult=1607777020" TargetMode="External"/><Relationship Id="rId97" Type="http://schemas.openxmlformats.org/officeDocument/2006/relationships/hyperlink" Target="https://www.ncbi.nlm.nih.gov/nuccore/MH752087.1?report=fasta" TargetMode="External"/><Relationship Id="rId98" Type="http://schemas.openxmlformats.org/officeDocument/2006/relationships/numbering" Target="numbering.xml"/><Relationship Id="rId99" Type="http://schemas.openxmlformats.org/officeDocument/2006/relationships/fontTable" Target="fontTable.xml"/><Relationship Id="rId10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3T18:40:00Z</dcterms:created>
  <dc:creator>Isabella Natalia</dc:creator>
  <dc:description/>
  <cp:keywords/>
  <dc:language>en-US</dc:language>
  <cp:lastModifiedBy>Isabella Natalia</cp:lastModifiedBy>
  <dcterms:modified xsi:type="dcterms:W3CDTF">2021-05-13T18:40:00Z</dcterms:modified>
  <cp:revision>2</cp:revision>
  <dc:subject/>
  <dc:title/>
</cp:coreProperties>
</file>